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3B0" w:rsidRDefault="003133B0" w:rsidP="003133B0">
      <w:pPr>
        <w:pStyle w:val="Beschriftung"/>
        <w:keepNext/>
      </w:pPr>
      <w:bookmarkStart w:id="0" w:name="_Ref465689617"/>
      <w:bookmarkStart w:id="1" w:name="_Ref466221835"/>
      <w:r>
        <w:t>S1 Table</w:t>
      </w:r>
      <w:r>
        <w:t>.</w:t>
      </w:r>
      <w:r w:rsidRPr="00D902CB">
        <w:t xml:space="preserve"> </w:t>
      </w:r>
      <w:r w:rsidRPr="00763A5E">
        <w:t>Remaining number of component</w:t>
      </w:r>
      <w:r>
        <w:t>s after each preselection step</w:t>
      </w:r>
      <w:bookmarkStart w:id="2" w:name="_GoBack"/>
      <w:bookmarkEnd w:id="2"/>
      <w:r w:rsidRPr="00763A5E">
        <w:t>.</w:t>
      </w:r>
    </w:p>
    <w:tbl>
      <w:tblPr>
        <w:tblpPr w:leftFromText="141" w:rightFromText="141" w:vertAnchor="text" w:tblpY="1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2162"/>
        <w:gridCol w:w="1662"/>
        <w:gridCol w:w="1661"/>
        <w:gridCol w:w="1647"/>
      </w:tblGrid>
      <w:tr w:rsidR="003133B0" w:rsidRPr="00763A5E" w:rsidTr="00FB035B">
        <w:trPr>
          <w:trHeight w:val="20"/>
        </w:trPr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33B0" w:rsidRPr="00763A5E" w:rsidRDefault="003133B0" w:rsidP="00FB035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133B0" w:rsidRPr="00763A5E" w:rsidRDefault="003133B0" w:rsidP="00FB03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63A5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de-AT"/>
              </w:rPr>
              <w:t>Total estimated no of component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133B0" w:rsidRPr="00763A5E" w:rsidRDefault="003133B0" w:rsidP="00FB03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763A5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de-AT"/>
              </w:rPr>
              <w:t>Remaining after 1st step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133B0" w:rsidRPr="00763A5E" w:rsidRDefault="003133B0" w:rsidP="00FB03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763A5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de-AT"/>
              </w:rPr>
              <w:t>Remaining after 2</w:t>
            </w:r>
            <w:r w:rsidRPr="00763A5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nd</w:t>
            </w:r>
            <w:r w:rsidRPr="00763A5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step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133B0" w:rsidRPr="00763A5E" w:rsidRDefault="003133B0" w:rsidP="00FB03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763A5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de-AT"/>
              </w:rPr>
              <w:t>Remaining after 3</w:t>
            </w:r>
            <w:r w:rsidRPr="00763A5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rd</w:t>
            </w:r>
            <w:r w:rsidRPr="00763A5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step</w:t>
            </w:r>
          </w:p>
        </w:tc>
      </w:tr>
      <w:tr w:rsidR="003133B0" w:rsidRPr="00763A5E" w:rsidTr="00FB035B">
        <w:trPr>
          <w:trHeight w:val="288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33B0" w:rsidRPr="00763A5E" w:rsidRDefault="003133B0" w:rsidP="00FB035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 w:rsidRPr="00763A5E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Incompatibility task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3133B0" w:rsidRPr="00763A5E" w:rsidRDefault="003133B0" w:rsidP="00FB0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A5E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3B0" w:rsidRPr="00763A5E" w:rsidRDefault="003133B0" w:rsidP="00FB0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A5E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3B0" w:rsidRPr="00763A5E" w:rsidRDefault="003133B0" w:rsidP="00FB0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A5E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3B0" w:rsidRPr="00763A5E" w:rsidRDefault="003133B0" w:rsidP="00FB0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763A5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de-AT"/>
              </w:rPr>
              <w:t>12</w:t>
            </w:r>
          </w:p>
        </w:tc>
      </w:tr>
      <w:tr w:rsidR="003133B0" w:rsidRPr="00763A5E" w:rsidTr="00FB035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33B0" w:rsidRPr="00763A5E" w:rsidRDefault="003133B0" w:rsidP="00FB03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763A5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de-AT"/>
              </w:rPr>
              <w:t>Working memory ta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33B0" w:rsidRPr="00763A5E" w:rsidRDefault="003133B0" w:rsidP="00FB0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A5E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3B0" w:rsidRPr="00763A5E" w:rsidRDefault="003133B0" w:rsidP="00FB0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A5E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3B0" w:rsidRPr="00763A5E" w:rsidRDefault="003133B0" w:rsidP="00FB0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A5E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3B0" w:rsidRPr="00763A5E" w:rsidRDefault="003133B0" w:rsidP="00FB0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763A5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de-AT"/>
              </w:rPr>
              <w:t>12</w:t>
            </w:r>
          </w:p>
        </w:tc>
      </w:tr>
      <w:tr w:rsidR="003133B0" w:rsidRPr="00763A5E" w:rsidTr="00FB035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33B0" w:rsidRPr="00763A5E" w:rsidRDefault="003133B0" w:rsidP="00FB03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763A5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de-AT"/>
              </w:rPr>
              <w:t>Alertness ta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33B0" w:rsidRPr="00763A5E" w:rsidRDefault="003133B0" w:rsidP="00FB0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A5E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3B0" w:rsidRPr="00763A5E" w:rsidRDefault="003133B0" w:rsidP="00FB0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A5E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3B0" w:rsidRPr="00763A5E" w:rsidRDefault="003133B0" w:rsidP="00FB035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3A5E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3B0" w:rsidRPr="00763A5E" w:rsidRDefault="003133B0" w:rsidP="00FB035B">
            <w:pPr>
              <w:keepNext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763A5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de-AT"/>
              </w:rPr>
              <w:t>10</w:t>
            </w:r>
          </w:p>
        </w:tc>
      </w:tr>
    </w:tbl>
    <w:p w:rsidR="003133B0" w:rsidRPr="00763A5E" w:rsidRDefault="003133B0" w:rsidP="003133B0">
      <w:pPr>
        <w:rPr>
          <w:rFonts w:ascii="Times New Roman" w:eastAsia="Calibri" w:hAnsi="Times New Roman" w:cs="Times New Roman"/>
          <w:sz w:val="22"/>
        </w:rPr>
      </w:pPr>
    </w:p>
    <w:bookmarkEnd w:id="0"/>
    <w:bookmarkEnd w:id="1"/>
    <w:p w:rsidR="00EF2B2A" w:rsidRDefault="00EF2B2A"/>
    <w:sectPr w:rsidR="00EF2B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3B0"/>
    <w:rsid w:val="00160643"/>
    <w:rsid w:val="003133B0"/>
    <w:rsid w:val="005760EC"/>
    <w:rsid w:val="00775A1E"/>
    <w:rsid w:val="00C974E0"/>
    <w:rsid w:val="00EF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8437E5"/>
  <w15:chartTrackingRefBased/>
  <w15:docId w15:val="{B3D4BFDE-EA25-4A82-8D00-4AD0BC05B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33B0"/>
    <w:pPr>
      <w:spacing w:after="200" w:line="276" w:lineRule="auto"/>
    </w:pPr>
    <w:rPr>
      <w:rFonts w:ascii="Verdana" w:hAnsi="Verdana"/>
      <w:sz w:val="17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133B0"/>
    <w:pPr>
      <w:spacing w:line="240" w:lineRule="auto"/>
    </w:pPr>
    <w:rPr>
      <w:rFonts w:ascii="Times New Roman" w:eastAsia="Calibri" w:hAnsi="Times New Roman" w:cs="Times New Roman"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chert, Johanna (johanna.reichert@uni-graz.at)</dc:creator>
  <cp:keywords/>
  <dc:description/>
  <cp:lastModifiedBy>Reichert, Johanna (johanna.reichert@uni-graz.at)</cp:lastModifiedBy>
  <cp:revision>1</cp:revision>
  <dcterms:created xsi:type="dcterms:W3CDTF">2017-04-26T16:42:00Z</dcterms:created>
  <dcterms:modified xsi:type="dcterms:W3CDTF">2017-04-26T16:43:00Z</dcterms:modified>
</cp:coreProperties>
</file>